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78006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(Table S1) Search strategy of each database. </w:t>
      </w:r>
    </w:p>
    <w:p w14:paraId="50B43E1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 of PubMed</w:t>
      </w:r>
    </w:p>
    <w:tbl>
      <w:tblPr>
        <w:tblStyle w:val="5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379"/>
        <w:gridCol w:w="1223"/>
      </w:tblGrid>
      <w:tr w14:paraId="69114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BEEDEC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37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BA40FE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2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5C03F9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14:paraId="2EFF3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EB7C4B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3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00C3EF6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 and #4</w:t>
            </w:r>
          </w:p>
        </w:tc>
        <w:tc>
          <w:tcPr>
            <w:tcW w:w="1223" w:type="dxa"/>
            <w:tcBorders>
              <w:top w:val="single" w:color="auto" w:sz="4" w:space="0"/>
            </w:tcBorders>
            <w:shd w:val="clear" w:color="auto" w:fill="auto"/>
            <w:noWrap/>
          </w:tcPr>
          <w:p w14:paraId="70D8248D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</w:tr>
      <w:tr w14:paraId="01A6E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0FD9B42D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DE1CB43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"pulse indicator continuous cardiac output"[Title/Abstract] OR "PiCCO"[Title/Abstract]</w:t>
            </w:r>
          </w:p>
        </w:tc>
        <w:tc>
          <w:tcPr>
            <w:tcW w:w="1223" w:type="dxa"/>
            <w:shd w:val="clear" w:color="auto" w:fill="auto"/>
            <w:noWrap/>
          </w:tcPr>
          <w:p w14:paraId="4A3F838F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</w:tr>
      <w:tr w14:paraId="16883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7A841421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380525EF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223" w:type="dxa"/>
            <w:shd w:val="clear" w:color="auto" w:fill="auto"/>
            <w:noWrap/>
          </w:tcPr>
          <w:p w14:paraId="388D0F13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,844,426</w:t>
            </w:r>
          </w:p>
        </w:tc>
      </w:tr>
      <w:tr w14:paraId="4CBF9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01AC49B9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4994F3DB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"shock hemorrhagic"[Title/Abstract] OR "hemorrhagic shock"[Title/Abstract] OR "shock"[Title/Abstract] OR "Hemorrhagic"[Title/Abstract] OR "trauma"[Title/Abstract] OR "injury"[Title/Abstract]</w:t>
            </w:r>
          </w:p>
        </w:tc>
        <w:tc>
          <w:tcPr>
            <w:tcW w:w="1223" w:type="dxa"/>
            <w:shd w:val="clear" w:color="auto" w:fill="auto"/>
            <w:noWrap/>
          </w:tcPr>
          <w:p w14:paraId="725BF47F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,354,948</w:t>
            </w:r>
          </w:p>
        </w:tc>
      </w:tr>
      <w:tr w14:paraId="4B302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6D3B3A45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14374994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"traumatic shock"[Title/Abstract] OR "trauma induced shock"[Title/Abstract] OR "shock traumatic"[Title/Abstract] OR "traumatic"[Title/Abstract] OR ("Wounds"[Title/Abstract] AND "Injuries"[Title/Abstract]) OR "trauma*"[Title/Abstract] OR "injur*"[Title/Abstract] OR "wound*"[Title/Abstract]</w:t>
            </w:r>
          </w:p>
        </w:tc>
        <w:tc>
          <w:tcPr>
            <w:tcW w:w="1223" w:type="dxa"/>
            <w:shd w:val="clear" w:color="auto" w:fill="auto"/>
            <w:noWrap/>
          </w:tcPr>
          <w:p w14:paraId="280E6472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,591,277</w:t>
            </w:r>
          </w:p>
        </w:tc>
      </w:tr>
    </w:tbl>
    <w:p w14:paraId="1246AC2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C4825F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313EE13">
      <w:pPr>
        <w:adjustRightInd w:val="0"/>
        <w:snapToGrid w:val="0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6E48876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 of EMBASE</w:t>
      </w:r>
    </w:p>
    <w:tbl>
      <w:tblPr>
        <w:tblStyle w:val="5"/>
        <w:tblW w:w="83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804"/>
        <w:gridCol w:w="944"/>
      </w:tblGrid>
      <w:tr w14:paraId="0A38B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5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53DEA5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8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916098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337C6A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14:paraId="163F3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5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B04F6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E40C5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B98C1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28EB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2" w:type="dxa"/>
            <w:shd w:val="clear" w:color="auto" w:fill="auto"/>
            <w:noWrap/>
            <w:vAlign w:val="center"/>
          </w:tcPr>
          <w:p w14:paraId="137B4923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7BB1836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 AND #4</w:t>
            </w:r>
          </w:p>
        </w:tc>
        <w:tc>
          <w:tcPr>
            <w:tcW w:w="944" w:type="dxa"/>
            <w:shd w:val="clear" w:color="auto" w:fill="auto"/>
            <w:noWrap/>
          </w:tcPr>
          <w:p w14:paraId="640AEF6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</w:tr>
      <w:tr w14:paraId="4E4BA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2" w:type="dxa"/>
            <w:shd w:val="clear" w:color="auto" w:fill="auto"/>
            <w:noWrap/>
            <w:vAlign w:val="center"/>
          </w:tcPr>
          <w:p w14:paraId="08BFC87C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0" w:name="_Hlk158482607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407ADFBD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pulse indicator continuous cardiac output':ti,ab,kw OR 'picco':ti,ab,kw</w:t>
            </w:r>
          </w:p>
        </w:tc>
        <w:tc>
          <w:tcPr>
            <w:tcW w:w="944" w:type="dxa"/>
            <w:shd w:val="clear" w:color="auto" w:fill="auto"/>
            <w:noWrap/>
          </w:tcPr>
          <w:p w14:paraId="44E6335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88</w:t>
            </w:r>
          </w:p>
        </w:tc>
      </w:tr>
      <w:bookmarkEnd w:id="0"/>
      <w:tr w14:paraId="66B74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2" w:type="dxa"/>
            <w:shd w:val="clear" w:color="auto" w:fill="auto"/>
            <w:noWrap/>
            <w:vAlign w:val="center"/>
          </w:tcPr>
          <w:p w14:paraId="482870CC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527C2371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944" w:type="dxa"/>
            <w:shd w:val="clear" w:color="auto" w:fill="auto"/>
            <w:noWrap/>
          </w:tcPr>
          <w:p w14:paraId="7F687E0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37524</w:t>
            </w:r>
          </w:p>
        </w:tc>
      </w:tr>
      <w:tr w14:paraId="514D9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2" w:type="dxa"/>
            <w:shd w:val="clear" w:color="auto" w:fill="auto"/>
            <w:noWrap/>
            <w:vAlign w:val="center"/>
          </w:tcPr>
          <w:p w14:paraId="1F87F3B3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3D9CE5D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hemorrhagic shock':ti,ab,kw OR 'shock':ti,ab,kw OR 'hemorrhagic':ti,ab,kw OR 'trauma':ti,ab,kw OR 'injury':ti,ab,kw</w:t>
            </w:r>
          </w:p>
        </w:tc>
        <w:tc>
          <w:tcPr>
            <w:tcW w:w="944" w:type="dxa"/>
            <w:shd w:val="clear" w:color="auto" w:fill="auto"/>
            <w:noWrap/>
          </w:tcPr>
          <w:p w14:paraId="472AD58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24415</w:t>
            </w:r>
          </w:p>
        </w:tc>
      </w:tr>
      <w:tr w14:paraId="6878D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2" w:type="dxa"/>
            <w:shd w:val="clear" w:color="auto" w:fill="auto"/>
            <w:noWrap/>
            <w:vAlign w:val="center"/>
          </w:tcPr>
          <w:p w14:paraId="27FED905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76D866E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traumatic shock':ti,ab,kw OR 'trauma induced shock':ti,ab,kw OR 'shock traumatic':ti,ab,kw OR 'traumatic':ti,ab,kw OR 'wounds and injuries':ti,ab,kw</w:t>
            </w:r>
          </w:p>
        </w:tc>
        <w:tc>
          <w:tcPr>
            <w:tcW w:w="944" w:type="dxa"/>
            <w:shd w:val="clear" w:color="auto" w:fill="auto"/>
            <w:noWrap/>
          </w:tcPr>
          <w:p w14:paraId="66F1E20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9110</w:t>
            </w:r>
          </w:p>
        </w:tc>
      </w:tr>
    </w:tbl>
    <w:p w14:paraId="7FA13FD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81C00B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5552B74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 of Cochrane Controlled Register of Trials (CENTAL)</w:t>
      </w:r>
    </w:p>
    <w:tbl>
      <w:tblPr>
        <w:tblStyle w:val="5"/>
        <w:tblW w:w="83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662"/>
        <w:gridCol w:w="944"/>
      </w:tblGrid>
      <w:tr w14:paraId="42FC3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70BDFB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3532E8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deatiles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EEB756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ts</w:t>
            </w:r>
          </w:p>
        </w:tc>
      </w:tr>
      <w:tr w14:paraId="21F97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92E8B4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F62EC9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traumatic shock):ti,ab,kw OR (trauma induced shock):ti,ab,kw OR (shock traumatic):ti,ab,kw OR (traumatic):ti,ab,kw OR (Wounds and Injuries):ti,ab,kw</w:t>
            </w:r>
          </w:p>
        </w:tc>
        <w:tc>
          <w:tcPr>
            <w:tcW w:w="944" w:type="dxa"/>
            <w:tcBorders>
              <w:top w:val="single" w:color="auto" w:sz="4" w:space="0"/>
            </w:tcBorders>
            <w:shd w:val="clear" w:color="auto" w:fill="auto"/>
            <w:noWrap/>
          </w:tcPr>
          <w:p w14:paraId="0E6DB65B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595</w:t>
            </w:r>
          </w:p>
        </w:tc>
      </w:tr>
      <w:tr w14:paraId="42CA8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79B0A0AC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0810DA2D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Hemorrhagic shock):ti,ab,kw OR (shock):ti,ab,kw OR (hemorrhagic):ti,ab,kw OR (trauma):ti,ab,kw OR (injury):ti,ab,kw</w:t>
            </w:r>
          </w:p>
        </w:tc>
        <w:tc>
          <w:tcPr>
            <w:tcW w:w="944" w:type="dxa"/>
            <w:shd w:val="clear" w:color="auto" w:fill="auto"/>
            <w:noWrap/>
          </w:tcPr>
          <w:p w14:paraId="098EB536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7242</w:t>
            </w:r>
          </w:p>
        </w:tc>
      </w:tr>
      <w:tr w14:paraId="7FCF3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6F02EB2C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E04F5C3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944" w:type="dxa"/>
            <w:shd w:val="clear" w:color="auto" w:fill="auto"/>
            <w:noWrap/>
          </w:tcPr>
          <w:p w14:paraId="7F552090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7036</w:t>
            </w:r>
          </w:p>
        </w:tc>
      </w:tr>
      <w:tr w14:paraId="616AF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4B499BD6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61EC30B0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pulse indicator continuous cardiac output):ti,ab,kw OR (PiCCO):ti,ab,kw</w:t>
            </w:r>
          </w:p>
        </w:tc>
        <w:tc>
          <w:tcPr>
            <w:tcW w:w="944" w:type="dxa"/>
            <w:shd w:val="clear" w:color="auto" w:fill="auto"/>
            <w:noWrap/>
          </w:tcPr>
          <w:p w14:paraId="3D14C8DF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</w:tr>
      <w:tr w14:paraId="6033BC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5F046DBE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7F308A2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 and #4 in Trials</w:t>
            </w:r>
          </w:p>
        </w:tc>
        <w:tc>
          <w:tcPr>
            <w:tcW w:w="944" w:type="dxa"/>
            <w:shd w:val="clear" w:color="auto" w:fill="auto"/>
            <w:noWrap/>
          </w:tcPr>
          <w:p w14:paraId="519F1D4C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</w:tbl>
    <w:p w14:paraId="3BCFCCC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DEFD6D2">
      <w:pPr>
        <w:adjustRightInd w:val="0"/>
        <w:snapToGrid w:val="0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Search strategy of web of science</w:t>
      </w:r>
    </w:p>
    <w:tbl>
      <w:tblPr>
        <w:tblStyle w:val="5"/>
        <w:tblW w:w="83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662"/>
        <w:gridCol w:w="944"/>
      </w:tblGrid>
      <w:tr w14:paraId="73014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10F8AC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20DC23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deatiles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AA1C02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ts</w:t>
            </w:r>
          </w:p>
        </w:tc>
      </w:tr>
      <w:tr w14:paraId="58331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B86E26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6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86651FD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(((TS=(traumatic shock)) OR TS=(trauma induced shock)) OR TS=(shock traumatic)) OR TS=(traumatic)) OR TS=(Wounds and Injuries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44" w:type="dxa"/>
            <w:tcBorders>
              <w:top w:val="single" w:color="auto" w:sz="4" w:space="0"/>
            </w:tcBorders>
            <w:shd w:val="clear" w:color="auto" w:fill="auto"/>
            <w:noWrap/>
          </w:tcPr>
          <w:p w14:paraId="18643ADE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32991</w:t>
            </w:r>
          </w:p>
        </w:tc>
      </w:tr>
      <w:tr w14:paraId="16575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3ADE6ADD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14:paraId="01B67ABA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(((TS=(Hemorrhagic shock)) OR TS=(shock)) OR TS=(hemorrhagic)) OR TS=(trauma)) OR TS=(injury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44" w:type="dxa"/>
            <w:shd w:val="clear" w:color="auto" w:fill="auto"/>
            <w:noWrap/>
          </w:tcPr>
          <w:p w14:paraId="508EEE43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789228</w:t>
            </w:r>
          </w:p>
        </w:tc>
      </w:tr>
      <w:tr w14:paraId="59A92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30E936DA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14:paraId="7DEA1611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#1 OR #2 </w:t>
            </w:r>
          </w:p>
        </w:tc>
        <w:tc>
          <w:tcPr>
            <w:tcW w:w="944" w:type="dxa"/>
            <w:shd w:val="clear" w:color="auto" w:fill="auto"/>
            <w:noWrap/>
          </w:tcPr>
          <w:p w14:paraId="185D9851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18064</w:t>
            </w:r>
          </w:p>
        </w:tc>
      </w:tr>
      <w:tr w14:paraId="6D6FC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48FA9F91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14:paraId="51C86719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TS=(pulse indicator continuous cardiac output)) OR TS=(PiCCO)</w:t>
            </w:r>
          </w:p>
        </w:tc>
        <w:tc>
          <w:tcPr>
            <w:tcW w:w="944" w:type="dxa"/>
            <w:shd w:val="clear" w:color="auto" w:fill="auto"/>
            <w:noWrap/>
          </w:tcPr>
          <w:p w14:paraId="102819BA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17</w:t>
            </w:r>
          </w:p>
        </w:tc>
      </w:tr>
      <w:tr w14:paraId="17F1D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shd w:val="clear" w:color="auto" w:fill="auto"/>
            <w:noWrap/>
            <w:vAlign w:val="center"/>
          </w:tcPr>
          <w:p w14:paraId="73433B5A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14:paraId="7548DA36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 and #4</w:t>
            </w:r>
          </w:p>
        </w:tc>
        <w:tc>
          <w:tcPr>
            <w:tcW w:w="944" w:type="dxa"/>
            <w:shd w:val="clear" w:color="auto" w:fill="auto"/>
            <w:noWrap/>
          </w:tcPr>
          <w:p w14:paraId="06E846D4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</w:tbl>
    <w:p w14:paraId="3366E100">
      <w:pPr>
        <w:widowControl/>
        <w:adjustRightInd w:val="0"/>
        <w:snapToGrid w:val="0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br w:type="page"/>
      </w:r>
    </w:p>
    <w:p w14:paraId="0CD29E7C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 of CNKI</w:t>
      </w:r>
    </w:p>
    <w:p w14:paraId="0716BA97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kern w:val="0"/>
          <w:sz w:val="24"/>
          <w:szCs w:val="24"/>
        </w:rPr>
        <w:t>(TKA=' PICCO' OR TKA=' PICCO' OR TKA=' pulse indicator continuous cardiac output') (TKA=' PICCO' OR TKA=' Pulse indicator continuous cardiac Output ') and (TKA=' traumatic shock' OR TKA='traumatic shock' OR TKA='shock traumatic' OR TKA='Hemorrhagic shock') 55</w:t>
      </w:r>
    </w:p>
    <w:p w14:paraId="3479A4CE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6DD573A9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0CAA2F36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D6424F4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3830C4E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C07D19D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6D1DAC6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5336AD56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050594C6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EE63649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68833F65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0A275A8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0BBB7787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24B100B5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FBE051A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6F7B0C54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0363E92B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EC949EF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3C88D8D7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ECFAD55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3143B3A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257405AB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659D1116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0B08CCE6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5080E84A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BDFBDD1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D9E0BB9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27F19384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7714022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2D2BADF5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63F2AAD7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32BE9AF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32E18122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3BFE39CE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2FC6170A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32B6594D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EBB94DA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0E291192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2270089E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95C9BBA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7896BB7D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1F00A1BA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265075B0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50CE5792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3B1F892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5EDADC0F">
      <w:pPr>
        <w:adjustRightInd w:val="0"/>
        <w:snapToGrid w:val="0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s</w:t>
      </w:r>
    </w:p>
    <w:p w14:paraId="2DD6BA44">
      <w:pPr>
        <w:adjustRightInd w:val="0"/>
        <w:snapToGrid w:val="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bookmarkStart w:id="1" w:name="_GoBack"/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196205" cy="3576955"/>
            <wp:effectExtent l="0" t="0" r="4445" b="4445"/>
            <wp:docPr id="1" name="图片 1" descr="17588529387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75885293879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6205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2C9EC51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isk of bias of the included studies.</w:t>
      </w:r>
    </w:p>
    <w:p w14:paraId="65D4BCE1">
      <w:pPr>
        <w:adjustRightInd w:val="0"/>
        <w:snapToGrid w:val="0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62097160">
      <w:pPr>
        <w:adjustRightInd w:val="0"/>
        <w:snapToGrid w:val="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48F8C60E">
      <w:pPr>
        <w:adjustRightInd w:val="0"/>
        <w:snapToGrid w:val="0"/>
        <w:jc w:val="center"/>
        <w:rPr>
          <w:rFonts w:hint="eastAsia" w:ascii="Times New Roman" w:hAnsi="Times New Roman" w:eastAsia="微软雅黑" w:cs="Times New Roman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eastAsia="zh-CN"/>
        </w:rPr>
        <w:drawing>
          <wp:inline distT="0" distB="0" distL="114300" distR="114300">
            <wp:extent cx="5271770" cy="1373505"/>
            <wp:effectExtent l="0" t="0" r="5080" b="7620"/>
            <wp:docPr id="2" name="图片 2" descr="Fig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37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7683A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eta regression of mortality.</w:t>
      </w:r>
    </w:p>
    <w:p w14:paraId="1DE2F722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2079EDB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1770" cy="1476375"/>
            <wp:effectExtent l="0" t="0" r="5080" b="0"/>
            <wp:docPr id="3" name="图片 3" descr="Fig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08B4F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eta regression of </w:t>
      </w:r>
      <w:r>
        <w:rPr>
          <w:rFonts w:ascii="Times New Roman" w:hAnsi="Times New Roman" w:cs="Times New Roman"/>
          <w:b/>
          <w:bCs/>
          <w:sz w:val="24"/>
          <w:szCs w:val="24"/>
        </w:rPr>
        <w:t>mechanical ventil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066B62AB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</w:pPr>
    </w:p>
    <w:p w14:paraId="7CB62421">
      <w:pPr>
        <w:adjustRightInd w:val="0"/>
        <w:snapToGrid w:val="0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71770" cy="1160145"/>
            <wp:effectExtent l="0" t="0" r="5080" b="1905"/>
            <wp:docPr id="4" name="图片 4" descr="Fig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1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16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F3C23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4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eta regression of ICU sta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329FA17A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4NTQ1ZDljZTkwZTFlYTk3OTRkYTgwM2Y0YWQ3ZTQifQ=="/>
  </w:docVars>
  <w:rsids>
    <w:rsidRoot w:val="0027508D"/>
    <w:rsid w:val="00043CA9"/>
    <w:rsid w:val="00111008"/>
    <w:rsid w:val="0027508D"/>
    <w:rsid w:val="00345861"/>
    <w:rsid w:val="00377B56"/>
    <w:rsid w:val="0041749A"/>
    <w:rsid w:val="00584030"/>
    <w:rsid w:val="0073740E"/>
    <w:rsid w:val="007A7B23"/>
    <w:rsid w:val="00901D5A"/>
    <w:rsid w:val="009C7DA2"/>
    <w:rsid w:val="00A870C0"/>
    <w:rsid w:val="00EC55EA"/>
    <w:rsid w:val="00ED1E2D"/>
    <w:rsid w:val="00F06B71"/>
    <w:rsid w:val="27D3398F"/>
    <w:rsid w:val="5AC75B3C"/>
    <w:rsid w:val="79C5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Char"/>
    <w:basedOn w:val="7"/>
    <w:link w:val="3"/>
    <w:uiPriority w:val="0"/>
    <w:rPr>
      <w:kern w:val="2"/>
      <w:sz w:val="18"/>
      <w:szCs w:val="18"/>
    </w:rPr>
  </w:style>
  <w:style w:type="character" w:customStyle="1" w:styleId="10">
    <w:name w:val="批注框文本 Char"/>
    <w:basedOn w:val="7"/>
    <w:link w:val="2"/>
    <w:qFormat/>
    <w:uiPriority w:val="0"/>
    <w:rPr>
      <w:kern w:val="2"/>
      <w:sz w:val="18"/>
      <w:szCs w:val="18"/>
    </w:rPr>
  </w:style>
  <w:style w:type="paragraph" w:customStyle="1" w:styleId="1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91</Words>
  <Characters>2116</Characters>
  <Lines>17</Lines>
  <Paragraphs>4</Paragraphs>
  <TotalTime>0</TotalTime>
  <ScaleCrop>false</ScaleCrop>
  <LinksUpToDate>false</LinksUpToDate>
  <CharactersWithSpaces>233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5:54:00Z</dcterms:created>
  <dc:creator>54789</dc:creator>
  <cp:lastModifiedBy>Jn</cp:lastModifiedBy>
  <dcterms:modified xsi:type="dcterms:W3CDTF">2025-09-26T02:19:4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5610DB35A564A7FA6970A1C1F3CA13E_12</vt:lpwstr>
  </property>
  <property fmtid="{D5CDD505-2E9C-101B-9397-08002B2CF9AE}" pid="4" name="KSOTemplateDocerSaveRecord">
    <vt:lpwstr>eyJoZGlkIjoiYzIwZmVkODZhY2UwNDZhYzY4ZDQ1YjM3YmQ5NGMwM2IiLCJ1c2VySWQiOiI1MDIzMDk3NDIifQ==</vt:lpwstr>
  </property>
</Properties>
</file>